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836" w:rsidRDefault="00356836" w:rsidP="00356836">
      <w:pPr>
        <w:spacing w:before="0" w:after="200" w:line="276" w:lineRule="auto"/>
        <w:jc w:val="both"/>
        <w:rPr>
          <w:rFonts w:eastAsia="Calibri" w:cs="Times New Roman"/>
          <w:szCs w:val="24"/>
        </w:rPr>
      </w:pPr>
      <w:r w:rsidRPr="004A0F4A">
        <w:rPr>
          <w:rFonts w:eastAsia="Calibri" w:cs="Times New Roman"/>
          <w:b/>
          <w:szCs w:val="24"/>
        </w:rPr>
        <w:t xml:space="preserve">Supplementary Table </w:t>
      </w:r>
      <w:r>
        <w:rPr>
          <w:rFonts w:eastAsia="Calibri" w:cs="Times New Roman"/>
          <w:b/>
          <w:szCs w:val="24"/>
        </w:rPr>
        <w:t>9</w:t>
      </w:r>
      <w:r w:rsidRPr="004A0F4A">
        <w:rPr>
          <w:rFonts w:eastAsia="Calibri" w:cs="Times New Roman"/>
          <w:b/>
          <w:szCs w:val="24"/>
        </w:rPr>
        <w:t>.</w:t>
      </w:r>
      <w:r>
        <w:rPr>
          <w:rFonts w:eastAsia="Calibri" w:cs="Times New Roman"/>
          <w:b/>
          <w:szCs w:val="24"/>
        </w:rPr>
        <w:t xml:space="preserve"> </w:t>
      </w:r>
      <w:r w:rsidRPr="00D062FD">
        <w:rPr>
          <w:rFonts w:eastAsia="Calibri" w:cs="Times New Roman"/>
          <w:szCs w:val="24"/>
        </w:rPr>
        <w:t xml:space="preserve">Contribution </w:t>
      </w:r>
      <w:bookmarkStart w:id="0" w:name="_GoBack"/>
      <w:bookmarkEnd w:id="0"/>
      <w:r w:rsidRPr="00D062FD">
        <w:rPr>
          <w:rFonts w:eastAsia="Calibri" w:cs="Times New Roman"/>
          <w:szCs w:val="24"/>
        </w:rPr>
        <w:t xml:space="preserve">of DE genes in </w:t>
      </w:r>
      <w:r w:rsidRPr="00D062FD">
        <w:rPr>
          <w:rFonts w:eastAsia="Calibri" w:cs="Times New Roman"/>
          <w:i/>
          <w:szCs w:val="24"/>
        </w:rPr>
        <w:t>R. conorii</w:t>
      </w:r>
      <w:r w:rsidRPr="00D062FD">
        <w:rPr>
          <w:rFonts w:eastAsia="Calibri" w:cs="Times New Roman"/>
          <w:szCs w:val="24"/>
        </w:rPr>
        <w:t xml:space="preserve">- and </w:t>
      </w:r>
      <w:r w:rsidRPr="00D062FD">
        <w:rPr>
          <w:rFonts w:eastAsia="Calibri" w:cs="Times New Roman"/>
          <w:i/>
          <w:szCs w:val="24"/>
        </w:rPr>
        <w:t>R. montanensis</w:t>
      </w:r>
      <w:r w:rsidRPr="00D062FD">
        <w:rPr>
          <w:rFonts w:eastAsia="Calibri" w:cs="Times New Roman"/>
          <w:szCs w:val="24"/>
        </w:rPr>
        <w:t>-infected THP-1 macrophages for negative regulation of apoptotic process according to biological process GO terms</w:t>
      </w:r>
      <w:r>
        <w:rPr>
          <w:rFonts w:eastAsia="Calibri" w:cs="Times New Roman"/>
          <w:szCs w:val="24"/>
        </w:rPr>
        <w:t xml:space="preserve"> </w:t>
      </w:r>
      <w:r w:rsidRPr="00FC33B7">
        <w:t>(GO:0043066)</w:t>
      </w:r>
      <w:r w:rsidRPr="00D062FD">
        <w:rPr>
          <w:rFonts w:eastAsia="Calibri" w:cs="Times New Roman"/>
          <w:szCs w:val="24"/>
        </w:rPr>
        <w:t>.</w:t>
      </w:r>
    </w:p>
    <w:tbl>
      <w:tblPr>
        <w:tblW w:w="10920" w:type="dxa"/>
        <w:tblInd w:w="-625" w:type="dxa"/>
        <w:tblLook w:val="04A0" w:firstRow="1" w:lastRow="0" w:firstColumn="1" w:lastColumn="0" w:noHBand="0" w:noVBand="1"/>
      </w:tblPr>
      <w:tblGrid>
        <w:gridCol w:w="1028"/>
        <w:gridCol w:w="6663"/>
        <w:gridCol w:w="1596"/>
        <w:gridCol w:w="1633"/>
      </w:tblGrid>
      <w:tr w:rsidR="00356836" w:rsidRPr="00D062FD" w:rsidTr="00BD6EEB">
        <w:trPr>
          <w:trHeight w:val="580"/>
        </w:trPr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8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I.D.</w:t>
            </w:r>
          </w:p>
        </w:tc>
        <w:tc>
          <w:tcPr>
            <w:tcW w:w="6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8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8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A908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A908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Fold Change (R.con/Uninf.)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3B3B3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8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A908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A908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Fold Change (R.mont./Uninf.)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BCL2 related protein A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B-cell CLL/lymphoma 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cyclin dependent kinase inhibitor 1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Cbp/p300 interacting transactivator with Glu/Asp rich carboxy-terminal domain 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Dual specificity phosphatase 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Inhibitor of DNA binding 1, HLH protein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Immediate early response 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BCL2 family apoptosis regulato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v-myc avian myelocytomatosis viral oncogene homolog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FKB inhibitor alph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UAK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UAK family kinase 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PHB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Prohibitin 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PIM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Pim-3 proto-oncogene, serine/threonine kinas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PLK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Polo like kinase 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RIPK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Receptor interacting serine/threonine kinase 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Suppressor of cytokine signaling 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Superoxide dismutase 2, mitochondri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TIMP metallopeptidase inhibitor 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356836" w:rsidRPr="00D062FD" w:rsidTr="00BD6EEB">
        <w:trPr>
          <w:trHeight w:val="340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TNF alpha induced protein 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6836" w:rsidRPr="00A9085E" w:rsidRDefault="00356836" w:rsidP="00BD6E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85E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</w:tbl>
    <w:p w:rsidR="001E598E" w:rsidRDefault="00356836"/>
    <w:sectPr w:rsidR="001E598E" w:rsidSect="00D2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36"/>
    <w:rsid w:val="00045F14"/>
    <w:rsid w:val="00064EFA"/>
    <w:rsid w:val="00077E3D"/>
    <w:rsid w:val="000A102D"/>
    <w:rsid w:val="000B2651"/>
    <w:rsid w:val="000E18CF"/>
    <w:rsid w:val="000E708B"/>
    <w:rsid w:val="00190348"/>
    <w:rsid w:val="001A6480"/>
    <w:rsid w:val="001B1116"/>
    <w:rsid w:val="00225F9D"/>
    <w:rsid w:val="0023604B"/>
    <w:rsid w:val="002536F8"/>
    <w:rsid w:val="0026206A"/>
    <w:rsid w:val="00263464"/>
    <w:rsid w:val="002A1A08"/>
    <w:rsid w:val="002C3963"/>
    <w:rsid w:val="002E0137"/>
    <w:rsid w:val="0030559F"/>
    <w:rsid w:val="003463D1"/>
    <w:rsid w:val="00352AD4"/>
    <w:rsid w:val="00356836"/>
    <w:rsid w:val="00360CF7"/>
    <w:rsid w:val="003656E5"/>
    <w:rsid w:val="003C1433"/>
    <w:rsid w:val="003E51C1"/>
    <w:rsid w:val="003F04C0"/>
    <w:rsid w:val="003F0C8F"/>
    <w:rsid w:val="00411524"/>
    <w:rsid w:val="00432762"/>
    <w:rsid w:val="00440184"/>
    <w:rsid w:val="00450204"/>
    <w:rsid w:val="00464C36"/>
    <w:rsid w:val="004935ED"/>
    <w:rsid w:val="004A4A52"/>
    <w:rsid w:val="004C71AB"/>
    <w:rsid w:val="004F14C8"/>
    <w:rsid w:val="00501EB2"/>
    <w:rsid w:val="005049A6"/>
    <w:rsid w:val="00533698"/>
    <w:rsid w:val="00536B2D"/>
    <w:rsid w:val="005749AC"/>
    <w:rsid w:val="00574FD4"/>
    <w:rsid w:val="00582358"/>
    <w:rsid w:val="00594326"/>
    <w:rsid w:val="005C2E74"/>
    <w:rsid w:val="005D39FC"/>
    <w:rsid w:val="005D78A2"/>
    <w:rsid w:val="005E0D74"/>
    <w:rsid w:val="005F64B1"/>
    <w:rsid w:val="005F653F"/>
    <w:rsid w:val="00600210"/>
    <w:rsid w:val="00614FDE"/>
    <w:rsid w:val="00624377"/>
    <w:rsid w:val="00646903"/>
    <w:rsid w:val="00652B5F"/>
    <w:rsid w:val="006B1647"/>
    <w:rsid w:val="006D47BE"/>
    <w:rsid w:val="0070528D"/>
    <w:rsid w:val="007069E4"/>
    <w:rsid w:val="0073318B"/>
    <w:rsid w:val="00736B89"/>
    <w:rsid w:val="007548FF"/>
    <w:rsid w:val="00757753"/>
    <w:rsid w:val="00782DFE"/>
    <w:rsid w:val="007A10A9"/>
    <w:rsid w:val="007B4DC6"/>
    <w:rsid w:val="007C3155"/>
    <w:rsid w:val="007D1A22"/>
    <w:rsid w:val="007F1D2A"/>
    <w:rsid w:val="007F3439"/>
    <w:rsid w:val="007F6419"/>
    <w:rsid w:val="00803163"/>
    <w:rsid w:val="00824EB5"/>
    <w:rsid w:val="008440A5"/>
    <w:rsid w:val="008530CB"/>
    <w:rsid w:val="00854C5C"/>
    <w:rsid w:val="008767CC"/>
    <w:rsid w:val="00876DD6"/>
    <w:rsid w:val="008841FA"/>
    <w:rsid w:val="008870C5"/>
    <w:rsid w:val="008F29C2"/>
    <w:rsid w:val="008F3840"/>
    <w:rsid w:val="009350F4"/>
    <w:rsid w:val="00986D29"/>
    <w:rsid w:val="009B647F"/>
    <w:rsid w:val="009D37FA"/>
    <w:rsid w:val="00A444B4"/>
    <w:rsid w:val="00A532EF"/>
    <w:rsid w:val="00A7718F"/>
    <w:rsid w:val="00A84C9F"/>
    <w:rsid w:val="00A86D47"/>
    <w:rsid w:val="00AA384F"/>
    <w:rsid w:val="00AA5464"/>
    <w:rsid w:val="00AB4DEF"/>
    <w:rsid w:val="00AC16F4"/>
    <w:rsid w:val="00AC45DF"/>
    <w:rsid w:val="00AF25A0"/>
    <w:rsid w:val="00B13A52"/>
    <w:rsid w:val="00B258A8"/>
    <w:rsid w:val="00B31DEA"/>
    <w:rsid w:val="00B31DEB"/>
    <w:rsid w:val="00B52EA2"/>
    <w:rsid w:val="00B578CF"/>
    <w:rsid w:val="00B71DDC"/>
    <w:rsid w:val="00BC0727"/>
    <w:rsid w:val="00BC628E"/>
    <w:rsid w:val="00BC7806"/>
    <w:rsid w:val="00BF2786"/>
    <w:rsid w:val="00C214FE"/>
    <w:rsid w:val="00C33958"/>
    <w:rsid w:val="00C51482"/>
    <w:rsid w:val="00C9606A"/>
    <w:rsid w:val="00CB0EF3"/>
    <w:rsid w:val="00CC6F1A"/>
    <w:rsid w:val="00CE217F"/>
    <w:rsid w:val="00CF7248"/>
    <w:rsid w:val="00D02B3A"/>
    <w:rsid w:val="00D02FE8"/>
    <w:rsid w:val="00D11A2E"/>
    <w:rsid w:val="00D21C53"/>
    <w:rsid w:val="00D26B0E"/>
    <w:rsid w:val="00D339A3"/>
    <w:rsid w:val="00D57827"/>
    <w:rsid w:val="00D67F85"/>
    <w:rsid w:val="00DC7D7B"/>
    <w:rsid w:val="00DD5B0A"/>
    <w:rsid w:val="00E00946"/>
    <w:rsid w:val="00E53BC6"/>
    <w:rsid w:val="00E6039E"/>
    <w:rsid w:val="00EB2AAB"/>
    <w:rsid w:val="00EC0E91"/>
    <w:rsid w:val="00EC69CD"/>
    <w:rsid w:val="00EE3E3D"/>
    <w:rsid w:val="00F12469"/>
    <w:rsid w:val="00F2303A"/>
    <w:rsid w:val="00F270E6"/>
    <w:rsid w:val="00F471FC"/>
    <w:rsid w:val="00F71F8B"/>
    <w:rsid w:val="00F914BB"/>
    <w:rsid w:val="00F975BE"/>
    <w:rsid w:val="00FA1B81"/>
    <w:rsid w:val="00FC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747647F-53E1-D74E-8995-7630B3F8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6836"/>
    <w:pPr>
      <w:spacing w:before="120" w:after="240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836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83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4T11:31:00Z</dcterms:created>
  <dcterms:modified xsi:type="dcterms:W3CDTF">2019-03-04T11:31:00Z</dcterms:modified>
</cp:coreProperties>
</file>